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D02A1" w14:textId="77777777" w:rsidR="00CA7FE9" w:rsidRDefault="00CA7FE9" w:rsidP="00CA7FE9">
      <w:pPr>
        <w:spacing w:line="360" w:lineRule="auto"/>
        <w:jc w:val="center"/>
        <w:rPr>
          <w:b/>
        </w:rPr>
      </w:pPr>
      <w:r>
        <w:rPr>
          <w:b/>
        </w:rPr>
        <w:t>SUPPLEMENTARY FIGURES</w:t>
      </w:r>
    </w:p>
    <w:p w14:paraId="511AA14B" w14:textId="77777777" w:rsidR="00CA7FE9" w:rsidRDefault="00CA7FE9" w:rsidP="00CA7FE9">
      <w:pPr>
        <w:suppressLineNumbers/>
        <w:spacing w:line="360" w:lineRule="auto"/>
        <w:jc w:val="center"/>
        <w:rPr>
          <w:b/>
        </w:rPr>
      </w:pPr>
    </w:p>
    <w:p w14:paraId="05AAAD0A" w14:textId="77777777" w:rsidR="00CA7FE9" w:rsidRDefault="00CA7FE9" w:rsidP="00CA7FE9">
      <w:pPr>
        <w:suppressLineNumbers/>
        <w:spacing w:line="360" w:lineRule="auto"/>
        <w:jc w:val="center"/>
        <w:rPr>
          <w:b/>
        </w:rPr>
      </w:pPr>
    </w:p>
    <w:p w14:paraId="7FBD1698" w14:textId="77777777" w:rsidR="00CA7FE9" w:rsidRDefault="00CA7FE9" w:rsidP="00CA7FE9">
      <w:pPr>
        <w:suppressLineNumbers/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1699A3B4" wp14:editId="10F05431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6645910" cy="5128260"/>
            <wp:effectExtent l="0" t="0" r="0" b="2540"/>
            <wp:wrapTopAndBottom distT="0" distB="0"/>
            <wp:docPr id="3" name="image1.png" descr="A graph of different sizes of ba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different sizes of bar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128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418CDBE" w14:textId="77777777" w:rsidR="00CA7FE9" w:rsidRDefault="00CA7FE9" w:rsidP="00CA7FE9">
      <w:pPr>
        <w:spacing w:line="360" w:lineRule="auto"/>
        <w:jc w:val="both"/>
        <w:rPr>
          <w:i/>
        </w:rPr>
      </w:pPr>
      <w:r>
        <w:rPr>
          <w:b/>
        </w:rPr>
        <w:t>Figure S1:</w:t>
      </w:r>
      <w:r>
        <w:t xml:space="preserve"> </w:t>
      </w:r>
      <w:r>
        <w:rPr>
          <w:i/>
        </w:rPr>
        <w:t>Comparison of the CMIP6 models with SLAs from satellite altimetry.</w:t>
      </w:r>
    </w:p>
    <w:p w14:paraId="6C1615F5" w14:textId="77777777" w:rsidR="008B334F" w:rsidRDefault="008B334F"/>
    <w:sectPr w:rsidR="008B3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FE9"/>
    <w:rsid w:val="00001283"/>
    <w:rsid w:val="000D5848"/>
    <w:rsid w:val="000E2A44"/>
    <w:rsid w:val="001E36F1"/>
    <w:rsid w:val="0023327D"/>
    <w:rsid w:val="002524B3"/>
    <w:rsid w:val="00252993"/>
    <w:rsid w:val="00254F80"/>
    <w:rsid w:val="00264B81"/>
    <w:rsid w:val="003139BC"/>
    <w:rsid w:val="00344459"/>
    <w:rsid w:val="003465D4"/>
    <w:rsid w:val="00376624"/>
    <w:rsid w:val="003C403B"/>
    <w:rsid w:val="003C7B78"/>
    <w:rsid w:val="003F12CD"/>
    <w:rsid w:val="003F2A71"/>
    <w:rsid w:val="00485023"/>
    <w:rsid w:val="004D0728"/>
    <w:rsid w:val="0052654B"/>
    <w:rsid w:val="005A6EFF"/>
    <w:rsid w:val="005B4ECF"/>
    <w:rsid w:val="005C1AD3"/>
    <w:rsid w:val="005D6A46"/>
    <w:rsid w:val="0065155A"/>
    <w:rsid w:val="006A7797"/>
    <w:rsid w:val="006C216D"/>
    <w:rsid w:val="00735560"/>
    <w:rsid w:val="00750F9F"/>
    <w:rsid w:val="00772879"/>
    <w:rsid w:val="007C4F1F"/>
    <w:rsid w:val="008274F6"/>
    <w:rsid w:val="00831515"/>
    <w:rsid w:val="00873921"/>
    <w:rsid w:val="008B334F"/>
    <w:rsid w:val="008D38E6"/>
    <w:rsid w:val="008E64AB"/>
    <w:rsid w:val="00906364"/>
    <w:rsid w:val="00941D0C"/>
    <w:rsid w:val="009733BE"/>
    <w:rsid w:val="00981299"/>
    <w:rsid w:val="009C3474"/>
    <w:rsid w:val="009C42A6"/>
    <w:rsid w:val="009F68E5"/>
    <w:rsid w:val="00A02B4B"/>
    <w:rsid w:val="00A15CDE"/>
    <w:rsid w:val="00A30A48"/>
    <w:rsid w:val="00A931EB"/>
    <w:rsid w:val="00AB09B9"/>
    <w:rsid w:val="00AB772F"/>
    <w:rsid w:val="00AF56AE"/>
    <w:rsid w:val="00BA489F"/>
    <w:rsid w:val="00BD13BC"/>
    <w:rsid w:val="00BF53BC"/>
    <w:rsid w:val="00C538B8"/>
    <w:rsid w:val="00C55057"/>
    <w:rsid w:val="00C6559D"/>
    <w:rsid w:val="00C6678D"/>
    <w:rsid w:val="00C803CA"/>
    <w:rsid w:val="00C8440E"/>
    <w:rsid w:val="00C92212"/>
    <w:rsid w:val="00C95680"/>
    <w:rsid w:val="00CA1FC6"/>
    <w:rsid w:val="00CA7FE9"/>
    <w:rsid w:val="00CE6BF0"/>
    <w:rsid w:val="00CF3A4F"/>
    <w:rsid w:val="00D023DB"/>
    <w:rsid w:val="00D16BFE"/>
    <w:rsid w:val="00D22274"/>
    <w:rsid w:val="00D27838"/>
    <w:rsid w:val="00D60EE5"/>
    <w:rsid w:val="00DA2209"/>
    <w:rsid w:val="00DB40DC"/>
    <w:rsid w:val="00DD1AE0"/>
    <w:rsid w:val="00E1097D"/>
    <w:rsid w:val="00E311A4"/>
    <w:rsid w:val="00E42035"/>
    <w:rsid w:val="00E46241"/>
    <w:rsid w:val="00E74366"/>
    <w:rsid w:val="00F2006E"/>
    <w:rsid w:val="00F65A51"/>
    <w:rsid w:val="00FB40BE"/>
    <w:rsid w:val="00FB6A71"/>
    <w:rsid w:val="00FE7402"/>
    <w:rsid w:val="00FF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4327C0"/>
  <w15:chartTrackingRefBased/>
  <w15:docId w15:val="{7005188A-55B1-4E4A-8E70-CDED7699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FE9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9-06T18:43:00Z</dcterms:created>
  <dcterms:modified xsi:type="dcterms:W3CDTF">2024-09-06T18:44:00Z</dcterms:modified>
</cp:coreProperties>
</file>